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6C2" w:rsidRPr="00223F21" w:rsidRDefault="007456C2" w:rsidP="007456C2">
      <w:pPr>
        <w:rPr>
          <w:b/>
        </w:rPr>
      </w:pPr>
      <w:r>
        <w:rPr>
          <w:b/>
        </w:rPr>
        <w:t>S</w:t>
      </w:r>
      <w:r w:rsidRPr="00AB4B03">
        <w:rPr>
          <w:b/>
        </w:rPr>
        <w:t>10</w:t>
      </w:r>
      <w:r w:rsidRPr="003D30A0">
        <w:rPr>
          <w:b/>
        </w:rPr>
        <w:t xml:space="preserve"> </w:t>
      </w:r>
      <w:r w:rsidRPr="004420DE">
        <w:rPr>
          <w:b/>
        </w:rPr>
        <w:t>Table</w:t>
      </w:r>
      <w:r>
        <w:rPr>
          <w:b/>
        </w:rPr>
        <w:t>.</w:t>
      </w:r>
      <w:r w:rsidRPr="00AB4B03">
        <w:rPr>
          <w:b/>
        </w:rPr>
        <w:t xml:space="preserve">   Comparison of SNP discovery</w:t>
      </w:r>
      <w:r w:rsidRPr="00AB4B03">
        <w:rPr>
          <w:rFonts w:eastAsia="Times New Roman"/>
          <w:b/>
          <w:lang w:val="en-GB" w:eastAsia="en-US"/>
        </w:rPr>
        <w:t xml:space="preserve"> rate</w:t>
      </w:r>
      <w:r w:rsidRPr="00AB4B03" w:rsidDel="00461E1A">
        <w:rPr>
          <w:rFonts w:eastAsia="Times New Roman"/>
          <w:b/>
          <w:lang w:val="en-GB" w:eastAsia="en-US"/>
        </w:rPr>
        <w:t xml:space="preserve"> </w:t>
      </w:r>
      <w:r w:rsidRPr="00AB4B03">
        <w:rPr>
          <w:rFonts w:eastAsia="Times New Roman"/>
          <w:b/>
          <w:lang w:val="en-GB" w:eastAsia="en-US"/>
        </w:rPr>
        <w:t>among the five mapping strategies for all chromosome 1 SNPs stratified by different MAFs in NA19238</w:t>
      </w:r>
      <w:r>
        <w:rPr>
          <w:rFonts w:eastAsia="Times New Roman"/>
          <w:b/>
          <w:lang w:val="en-GB" w:eastAsia="en-US"/>
        </w:rPr>
        <w:t xml:space="preserve">. </w:t>
      </w:r>
      <w:r>
        <w:rPr>
          <w:b/>
        </w:rPr>
        <w:t>T</w:t>
      </w:r>
      <w:r w:rsidRPr="00A0218C">
        <w:rPr>
          <w:b/>
        </w:rPr>
        <w:t xml:space="preserve">he CGI genotypes </w:t>
      </w:r>
      <w:r>
        <w:rPr>
          <w:b/>
        </w:rPr>
        <w:t xml:space="preserve">are used </w:t>
      </w:r>
      <w:r w:rsidRPr="00A0218C">
        <w:rPr>
          <w:b/>
        </w:rPr>
        <w:t>as the gold standard.</w:t>
      </w:r>
      <w:r>
        <w:t xml:space="preserve"> </w:t>
      </w:r>
      <w:r w:rsidRPr="00223F21">
        <w:rPr>
          <w:rFonts w:eastAsia="Times New Roman"/>
          <w:b/>
          <w:lang w:val="en-GB" w:eastAsia="en-US"/>
        </w:rPr>
        <w:t xml:space="preserve"> </w:t>
      </w:r>
    </w:p>
    <w:p w:rsidR="007456C2" w:rsidRPr="00AB4B03" w:rsidRDefault="007456C2" w:rsidP="007456C2">
      <w:pPr>
        <w:rPr>
          <w:rFonts w:eastAsia="Times New Roman"/>
          <w:b/>
          <w:lang w:val="en-GB" w:eastAsia="en-US"/>
        </w:rPr>
      </w:pPr>
    </w:p>
    <w:p w:rsidR="007456C2" w:rsidRPr="00AB4B03" w:rsidRDefault="007456C2" w:rsidP="007456C2">
      <w:pPr>
        <w:rPr>
          <w:rFonts w:eastAsia="Times New Roman"/>
          <w:b/>
          <w:lang w:val="en-GB" w:eastAsia="en-US"/>
        </w:rPr>
      </w:pPr>
    </w:p>
    <w:p w:rsidR="007456C2" w:rsidRPr="0075519B" w:rsidRDefault="007456C2" w:rsidP="007456C2">
      <w:r w:rsidRPr="0075519B">
        <w:t xml:space="preserve">                                                 (A) MAF≤1%</w:t>
      </w:r>
    </w:p>
    <w:p w:rsidR="007456C2" w:rsidRPr="0075519B" w:rsidRDefault="007456C2" w:rsidP="007456C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1220"/>
        <w:gridCol w:w="1202"/>
        <w:gridCol w:w="1210"/>
        <w:gridCol w:w="1196"/>
        <w:gridCol w:w="1098"/>
      </w:tblGrid>
      <w:tr w:rsidR="007456C2" w:rsidRPr="0075519B" w:rsidTr="00681A8D"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Coverag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Universal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GSNAP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Ethnicity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proofErr w:type="spellStart"/>
            <w:r w:rsidRPr="0075519B">
              <w:t>RefEdit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proofErr w:type="spellStart"/>
            <w:r w:rsidRPr="0075519B">
              <w:t>RefEdit</w:t>
            </w:r>
            <w:proofErr w:type="spellEnd"/>
            <w:r w:rsidRPr="0075519B">
              <w:t>+</w:t>
            </w:r>
          </w:p>
        </w:tc>
      </w:tr>
      <w:tr w:rsidR="007456C2" w:rsidRPr="0075519B" w:rsidTr="00681A8D">
        <w:tc>
          <w:tcPr>
            <w:tcW w:w="1224" w:type="dxa"/>
            <w:tcBorders>
              <w:top w:val="single" w:sz="4" w:space="0" w:color="auto"/>
            </w:tcBorders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.36%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.90%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3.03%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10.57%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17.87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.89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9.99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10.65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19.89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9.01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4.01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5.24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6.82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34.39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43.81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38.57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42.60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43.46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0.38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9.85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48.94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0.12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2.05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7.52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5.87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8.46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9.32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9.61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6.63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4.59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5.63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6.30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8.00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2.42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0.63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2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9.90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0.50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1.87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4.06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3.25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4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1.51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3.03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4.13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7.87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4.80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6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2.63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4.15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5.02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8.36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5.75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8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5.38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5.44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6.25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9.22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6.13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5.88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6.85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6.98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9.70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6.24%</w:t>
            </w:r>
          </w:p>
        </w:tc>
      </w:tr>
      <w:tr w:rsidR="007456C2" w:rsidRPr="0075519B" w:rsidTr="00681A8D">
        <w:tc>
          <w:tcPr>
            <w:tcW w:w="1224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2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6.71%</w:t>
            </w:r>
          </w:p>
        </w:tc>
        <w:tc>
          <w:tcPr>
            <w:tcW w:w="120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7.00%</w:t>
            </w:r>
          </w:p>
        </w:tc>
        <w:tc>
          <w:tcPr>
            <w:tcW w:w="121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9.71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0.45%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7.05%</w:t>
            </w:r>
          </w:p>
        </w:tc>
      </w:tr>
    </w:tbl>
    <w:p w:rsidR="007456C2" w:rsidRPr="0075519B" w:rsidRDefault="007456C2" w:rsidP="007456C2">
      <w:pPr>
        <w:rPr>
          <w:color w:val="000000"/>
        </w:rPr>
      </w:pPr>
    </w:p>
    <w:p w:rsidR="007456C2" w:rsidRPr="0075519B" w:rsidRDefault="007456C2" w:rsidP="007456C2">
      <w:pPr>
        <w:rPr>
          <w:color w:val="000000"/>
        </w:rPr>
      </w:pPr>
    </w:p>
    <w:p w:rsidR="007456C2" w:rsidRPr="0075519B" w:rsidRDefault="007456C2" w:rsidP="007456C2">
      <w:pPr>
        <w:rPr>
          <w:color w:val="000000"/>
        </w:rPr>
      </w:pPr>
    </w:p>
    <w:p w:rsidR="007456C2" w:rsidRPr="0075519B" w:rsidRDefault="007456C2" w:rsidP="007456C2">
      <w:pPr>
        <w:rPr>
          <w:color w:val="000000"/>
        </w:rPr>
      </w:pPr>
    </w:p>
    <w:p w:rsidR="007456C2" w:rsidRPr="0075519B" w:rsidRDefault="007456C2" w:rsidP="007456C2">
      <w:pPr>
        <w:rPr>
          <w:color w:val="000000"/>
        </w:rPr>
      </w:pPr>
    </w:p>
    <w:p w:rsidR="007456C2" w:rsidRPr="0075519B" w:rsidRDefault="007456C2" w:rsidP="007456C2">
      <w:r w:rsidRPr="0075519B">
        <w:t xml:space="preserve">                                                  (B) </w:t>
      </w:r>
      <w:proofErr w:type="gramStart"/>
      <w:r w:rsidRPr="0075519B">
        <w:t>1%</w:t>
      </w:r>
      <w:proofErr w:type="gramEnd"/>
      <w:r w:rsidRPr="0075519B">
        <w:t>&lt;MAF≤5%</w:t>
      </w:r>
    </w:p>
    <w:p w:rsidR="007456C2" w:rsidRPr="0075519B" w:rsidRDefault="007456C2" w:rsidP="007456C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260"/>
        <w:gridCol w:w="1196"/>
        <w:gridCol w:w="1112"/>
        <w:gridCol w:w="1040"/>
        <w:gridCol w:w="1124"/>
      </w:tblGrid>
      <w:tr w:rsidR="007456C2" w:rsidRPr="0075519B" w:rsidTr="00681A8D"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Cover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Universal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GSNAP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Ethnicit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proofErr w:type="spellStart"/>
            <w:r w:rsidRPr="0075519B">
              <w:t>RefEdit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proofErr w:type="spellStart"/>
            <w:r w:rsidRPr="0075519B">
              <w:t>RefEdit</w:t>
            </w:r>
            <w:proofErr w:type="spellEnd"/>
            <w:r w:rsidRPr="0075519B">
              <w:t>+</w:t>
            </w:r>
          </w:p>
        </w:tc>
      </w:tr>
      <w:tr w:rsidR="007456C2" w:rsidRPr="0075519B" w:rsidTr="00681A8D">
        <w:tc>
          <w:tcPr>
            <w:tcW w:w="1191" w:type="dxa"/>
            <w:tcBorders>
              <w:top w:val="single" w:sz="4" w:space="0" w:color="auto"/>
            </w:tcBorders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0.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.38%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.96%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3.10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10.90%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18.70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.81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9.68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10.25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18.84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7.87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4.12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6.21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27.36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35.09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45.92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38.84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41.01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41.23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48.38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0.00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1.12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3.57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53.94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0.29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0.76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7.73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7.87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8.74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6.46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8.99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69.60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1.12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2.64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7.62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0.58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3.07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4.01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5.52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8.27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6.57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8.84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9.49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79.86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4.55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91.34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0.79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1.23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4.26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9.24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95.88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1.30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2.09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4.62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9.60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98.34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1.88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3.61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5.05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92.85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98.99%</w:t>
            </w:r>
          </w:p>
        </w:tc>
      </w:tr>
      <w:tr w:rsidR="007456C2" w:rsidRPr="0075519B" w:rsidTr="00681A8D">
        <w:tc>
          <w:tcPr>
            <w:tcW w:w="119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3.32%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4.77%</w:t>
            </w:r>
          </w:p>
        </w:tc>
        <w:tc>
          <w:tcPr>
            <w:tcW w:w="1112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85.27%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93.00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7456C2" w:rsidRPr="0075519B" w:rsidRDefault="007456C2" w:rsidP="00681A8D">
            <w:pPr>
              <w:jc w:val="right"/>
              <w:rPr>
                <w:color w:val="000000"/>
              </w:rPr>
            </w:pPr>
            <w:r w:rsidRPr="0075519B">
              <w:rPr>
                <w:color w:val="000000"/>
              </w:rPr>
              <w:t>99.06%</w:t>
            </w:r>
          </w:p>
        </w:tc>
      </w:tr>
    </w:tbl>
    <w:p w:rsidR="007456C2" w:rsidRPr="0075519B" w:rsidRDefault="007456C2" w:rsidP="007456C2"/>
    <w:p w:rsidR="007456C2" w:rsidRPr="0075519B" w:rsidRDefault="007456C2" w:rsidP="007456C2"/>
    <w:p w:rsidR="007456C2" w:rsidRDefault="007456C2" w:rsidP="007456C2"/>
    <w:p w:rsidR="007456C2" w:rsidRPr="0075519B" w:rsidRDefault="007456C2" w:rsidP="007456C2"/>
    <w:p w:rsidR="007456C2" w:rsidRPr="0075519B" w:rsidRDefault="007456C2" w:rsidP="007456C2"/>
    <w:p w:rsidR="007456C2" w:rsidRPr="0075519B" w:rsidRDefault="007456C2" w:rsidP="007456C2"/>
    <w:p w:rsidR="007456C2" w:rsidRPr="0075519B" w:rsidRDefault="007456C2" w:rsidP="007456C2">
      <w:r w:rsidRPr="0075519B">
        <w:t xml:space="preserve">                                                     (C) MAF&gt;5%</w:t>
      </w:r>
    </w:p>
    <w:p w:rsidR="007456C2" w:rsidRPr="0075519B" w:rsidRDefault="007456C2" w:rsidP="007456C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1233"/>
        <w:gridCol w:w="1232"/>
        <w:gridCol w:w="1232"/>
        <w:gridCol w:w="1097"/>
        <w:gridCol w:w="1170"/>
      </w:tblGrid>
      <w:tr w:rsidR="007456C2" w:rsidRPr="0075519B" w:rsidTr="00681A8D"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Coverag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Universal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GSNAP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r w:rsidRPr="0075519B">
              <w:t>Ethnicity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proofErr w:type="spellStart"/>
            <w:r w:rsidRPr="0075519B">
              <w:t>RefEdi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456C2" w:rsidRPr="0075519B" w:rsidRDefault="007456C2" w:rsidP="00681A8D">
            <w:proofErr w:type="spellStart"/>
            <w:r w:rsidRPr="0075519B">
              <w:t>RefEdit</w:t>
            </w:r>
            <w:proofErr w:type="spellEnd"/>
            <w:r w:rsidRPr="0075519B">
              <w:t>+</w:t>
            </w:r>
          </w:p>
        </w:tc>
      </w:tr>
      <w:tr w:rsidR="007456C2" w:rsidRPr="0075519B" w:rsidTr="00681A8D">
        <w:tc>
          <w:tcPr>
            <w:tcW w:w="1231" w:type="dxa"/>
            <w:tcBorders>
              <w:top w:val="single" w:sz="4" w:space="0" w:color="auto"/>
            </w:tcBorders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0.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.20%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.78%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.92%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0.72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8.19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1.63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2.88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3.31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3.55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36.86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5.51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6.38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6.62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36.24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49.59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4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46.15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47.06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47.34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55.82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70.99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6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71.61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72.00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73.29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78.22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3.20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73.82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77.02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78.65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0.66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4.73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0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75.87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1.28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1.43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3.01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6.74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2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0.95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2.29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2.38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4.44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8.80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4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1.04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3.48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4.54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5.97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9.52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6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4.20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6.55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7.98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8.42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1.96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18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4.73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6.88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8.75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9.80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2.96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0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85.16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0.04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0.19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1.38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4.45%</w:t>
            </w:r>
          </w:p>
        </w:tc>
      </w:tr>
      <w:tr w:rsidR="007456C2" w:rsidRPr="0075519B" w:rsidTr="00681A8D">
        <w:tc>
          <w:tcPr>
            <w:tcW w:w="1231" w:type="dxa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22</w:t>
            </w:r>
          </w:p>
        </w:tc>
        <w:tc>
          <w:tcPr>
            <w:tcW w:w="1233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0.52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0.76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1.72%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2.15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7456C2" w:rsidRPr="0075519B" w:rsidRDefault="007456C2" w:rsidP="00681A8D">
            <w:pPr>
              <w:rPr>
                <w:color w:val="000000"/>
              </w:rPr>
            </w:pPr>
            <w:r w:rsidRPr="0075519B">
              <w:rPr>
                <w:color w:val="000000"/>
              </w:rPr>
              <w:t>96.65%</w:t>
            </w:r>
          </w:p>
        </w:tc>
      </w:tr>
    </w:tbl>
    <w:p w:rsidR="007456C2" w:rsidRPr="0075519B" w:rsidRDefault="007456C2" w:rsidP="007456C2">
      <w:pPr>
        <w:widowControl w:val="0"/>
        <w:autoSpaceDE w:val="0"/>
        <w:autoSpaceDN w:val="0"/>
        <w:adjustRightInd w:val="0"/>
        <w:spacing w:before="120" w:after="120"/>
      </w:pPr>
    </w:p>
    <w:p w:rsidR="007456C2" w:rsidRPr="0075519B" w:rsidRDefault="007456C2" w:rsidP="007456C2">
      <w:pPr>
        <w:widowControl w:val="0"/>
        <w:autoSpaceDE w:val="0"/>
        <w:autoSpaceDN w:val="0"/>
        <w:adjustRightInd w:val="0"/>
        <w:spacing w:before="120" w:after="120"/>
      </w:pPr>
    </w:p>
    <w:p w:rsidR="00B52845" w:rsidRDefault="007456C2">
      <w:bookmarkStart w:id="0" w:name="_GoBack"/>
      <w:bookmarkEnd w:id="0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BE8"/>
    <w:rsid w:val="00485BE8"/>
    <w:rsid w:val="005578B5"/>
    <w:rsid w:val="007456C2"/>
    <w:rsid w:val="0080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0F4A9-831C-431C-BAB3-2C5D6FE85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6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20:00Z</dcterms:created>
  <dcterms:modified xsi:type="dcterms:W3CDTF">2015-07-18T09:20:00Z</dcterms:modified>
</cp:coreProperties>
</file>